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5E05A" w14:textId="1E2F78EF" w:rsidR="000C728A" w:rsidRPr="00D72A73" w:rsidRDefault="000C728A" w:rsidP="000C728A">
      <w:pPr>
        <w:pStyle w:val="Heading5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Pr="00D72A7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</w:t>
      </w:r>
      <w:r w:rsidR="00470B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re</w:t>
      </w:r>
      <w:bookmarkStart w:id="0" w:name="_GoBack"/>
      <w:bookmarkEnd w:id="0"/>
      <w:r w:rsidRPr="00D72A7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D72A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lobal distribution of synteny between 38 linkage groups of </w:t>
      </w:r>
      <w:r w:rsidRPr="00D72A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. luteus</w:t>
      </w:r>
      <w:r w:rsidRPr="00D72A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YL-01 to YL-38) and 20 chromosomes of </w:t>
      </w:r>
      <w:r w:rsidRPr="00D72A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. angustifolius</w:t>
      </w:r>
      <w:r w:rsidRPr="00D72A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LL01 to NLL20). Loci showing homology between the two genomes at P &lt; 1e-5 significance threshold are indicated by dots</w:t>
      </w:r>
    </w:p>
    <w:p w14:paraId="7F5DD6F6" w14:textId="2DCCB3C3" w:rsidR="00F11ED4" w:rsidRDefault="000C728A" w:rsidP="000C728A">
      <w:r w:rsidRPr="00E147A5">
        <w:rPr>
          <w:rFonts w:ascii="Times New Roman" w:hAnsi="Times New Roman" w:cs="Times New Roman"/>
          <w:noProof/>
          <w:sz w:val="24"/>
          <w:szCs w:val="24"/>
        </w:rPr>
        <w:object w:dxaOrig="7056" w:dyaOrig="12447" w14:anchorId="41B11596">
          <v:rect id="rectole0000000006" o:spid="_x0000_i1025" alt="" style="width:331.5pt;height:546.75pt;mso-width-percent:0;mso-height-percent:0;mso-width-percent:0;mso-height-percent:0" o:ole="" o:preferrelative="t" stroked="f">
            <v:imagedata r:id="rId4" o:title=""/>
          </v:rect>
          <o:OLEObject Type="Embed" ProgID="StaticMetafile" ShapeID="rectole0000000006" DrawAspect="Content" ObjectID="_1641292462" r:id="rId5"/>
        </w:object>
      </w:r>
    </w:p>
    <w:sectPr w:rsidR="00F11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25F"/>
    <w:rsid w:val="000B525F"/>
    <w:rsid w:val="000C728A"/>
    <w:rsid w:val="00470BF1"/>
    <w:rsid w:val="00F1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91C3B"/>
  <w15:chartTrackingRefBased/>
  <w15:docId w15:val="{0EDA18CE-DDD8-45B0-8585-F948F65A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28A"/>
    <w:rPr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728A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C728A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 Iqbal</dc:creator>
  <cp:keywords/>
  <dc:description/>
  <cp:lastModifiedBy>Munir Iqbal</cp:lastModifiedBy>
  <cp:revision>3</cp:revision>
  <dcterms:created xsi:type="dcterms:W3CDTF">2020-01-20T08:35:00Z</dcterms:created>
  <dcterms:modified xsi:type="dcterms:W3CDTF">2020-01-23T05:48:00Z</dcterms:modified>
</cp:coreProperties>
</file>